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F42" w:rsidRPr="00A80CA2" w:rsidRDefault="00C22F42" w:rsidP="00C22F4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</w:t>
      </w:r>
      <w:r w:rsidR="00464C7F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bookmarkStart w:id="0" w:name="_GoBack"/>
      <w:bookmarkEnd w:id="0"/>
      <w:r w:rsidRPr="00A80CA2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A80CA2">
        <w:rPr>
          <w:rFonts w:ascii="Times New Roman" w:hAnsi="Times New Roman" w:cs="Times New Roman"/>
          <w:sz w:val="20"/>
          <w:szCs w:val="20"/>
          <w:lang w:val="en-US"/>
        </w:rPr>
        <w:t xml:space="preserve"> Influence of prognostic factors on Progression free survival </w:t>
      </w:r>
    </w:p>
    <w:p w:rsidR="00C22F42" w:rsidRPr="00A80CA2" w:rsidRDefault="00C22F42" w:rsidP="00C22F4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4219"/>
        <w:gridCol w:w="879"/>
        <w:gridCol w:w="993"/>
        <w:gridCol w:w="850"/>
        <w:gridCol w:w="851"/>
        <w:gridCol w:w="992"/>
        <w:gridCol w:w="850"/>
      </w:tblGrid>
      <w:tr w:rsidR="00C22F42" w:rsidRPr="00A80CA2" w:rsidTr="00F51B70">
        <w:tc>
          <w:tcPr>
            <w:tcW w:w="4219" w:type="dxa"/>
          </w:tcPr>
          <w:p w:rsidR="00C22F42" w:rsidRPr="00A80CA2" w:rsidRDefault="00C22F42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3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2693" w:type="dxa"/>
            <w:gridSpan w:val="3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Analysis</w:t>
            </w:r>
            <w:r w:rsidRPr="00A80C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C22F42" w:rsidRPr="00A80CA2" w:rsidTr="00F51B70">
        <w:tc>
          <w:tcPr>
            <w:tcW w:w="4219" w:type="dxa"/>
          </w:tcPr>
          <w:p w:rsidR="00C22F42" w:rsidRPr="00A80CA2" w:rsidRDefault="00C22F42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993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992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C22F42" w:rsidRPr="00A80CA2" w:rsidTr="00F51B70">
        <w:tc>
          <w:tcPr>
            <w:tcW w:w="4219" w:type="dxa"/>
          </w:tcPr>
          <w:p w:rsidR="00C22F42" w:rsidRPr="00A80CA2" w:rsidRDefault="00C22F42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&lt; 65 vs. </w:t>
            </w: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5)</w:t>
            </w:r>
          </w:p>
        </w:tc>
        <w:tc>
          <w:tcPr>
            <w:tcW w:w="879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993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-3.22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1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</w:t>
            </w:r>
          </w:p>
        </w:tc>
        <w:tc>
          <w:tcPr>
            <w:tcW w:w="992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-3.12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C22F42" w:rsidRPr="00A80CA2" w:rsidTr="00F51B70">
        <w:tc>
          <w:tcPr>
            <w:tcW w:w="4219" w:type="dxa"/>
          </w:tcPr>
          <w:p w:rsidR="00C22F42" w:rsidRPr="00A80CA2" w:rsidRDefault="00C22F42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2005-2008 vs. patients 2009-2013</w:t>
            </w:r>
          </w:p>
        </w:tc>
        <w:tc>
          <w:tcPr>
            <w:tcW w:w="879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993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-1.11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851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92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-1.28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C22F42" w:rsidRPr="00A80CA2" w:rsidTr="00F51B70">
        <w:tc>
          <w:tcPr>
            <w:tcW w:w="4219" w:type="dxa"/>
          </w:tcPr>
          <w:p w:rsidR="00C22F42" w:rsidRPr="00A80CA2" w:rsidRDefault="00C22F42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65 </w:t>
            </w:r>
            <w:proofErr w:type="spellStart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5-2008 vs. &lt; 65 </w:t>
            </w:r>
            <w:proofErr w:type="spellStart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9-2013</w:t>
            </w:r>
          </w:p>
        </w:tc>
        <w:tc>
          <w:tcPr>
            <w:tcW w:w="879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93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-1.02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851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r w:rsidRPr="00A80C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C22F42" w:rsidRPr="00A80CA2" w:rsidTr="00F51B70">
        <w:tc>
          <w:tcPr>
            <w:tcW w:w="4219" w:type="dxa"/>
          </w:tcPr>
          <w:p w:rsidR="00C22F42" w:rsidRPr="00A80CA2" w:rsidRDefault="00C22F42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5 </w:t>
            </w:r>
            <w:proofErr w:type="spellStart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5-2008 vs. </w:t>
            </w: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5 </w:t>
            </w:r>
            <w:proofErr w:type="spellStart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9-2013</w:t>
            </w:r>
          </w:p>
        </w:tc>
        <w:tc>
          <w:tcPr>
            <w:tcW w:w="879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93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-1.76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851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92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C22F42" w:rsidRPr="00A80CA2" w:rsidTr="00F51B70">
        <w:tc>
          <w:tcPr>
            <w:tcW w:w="4219" w:type="dxa"/>
          </w:tcPr>
          <w:p w:rsidR="00C22F42" w:rsidRPr="00A80CA2" w:rsidRDefault="00C22F42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nofsky</w:t>
            </w:r>
            <w:proofErr w:type="spellEnd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formance score</w:t>
            </w:r>
          </w:p>
        </w:tc>
        <w:tc>
          <w:tcPr>
            <w:tcW w:w="879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993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-1.16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51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992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-2.55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5</w:t>
            </w:r>
          </w:p>
        </w:tc>
      </w:tr>
      <w:tr w:rsidR="00C22F42" w:rsidRPr="00A80CA2" w:rsidTr="00F51B70">
        <w:tc>
          <w:tcPr>
            <w:tcW w:w="4219" w:type="dxa"/>
          </w:tcPr>
          <w:p w:rsidR="00C22F42" w:rsidRPr="00A80CA2" w:rsidRDefault="00C22F42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 dehydrogenase in serum</w:t>
            </w:r>
          </w:p>
        </w:tc>
        <w:tc>
          <w:tcPr>
            <w:tcW w:w="879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993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-1.16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851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92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-1.33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C22F42" w:rsidRPr="00A80CA2" w:rsidTr="00F51B70">
        <w:tc>
          <w:tcPr>
            <w:tcW w:w="4219" w:type="dxa"/>
          </w:tcPr>
          <w:p w:rsidR="00C22F42" w:rsidRPr="00A80CA2" w:rsidRDefault="00C22F42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ospinal fluid protein</w:t>
            </w:r>
          </w:p>
        </w:tc>
        <w:tc>
          <w:tcPr>
            <w:tcW w:w="879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93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-1.68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51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92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-1.83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C22F42" w:rsidRPr="00A80CA2" w:rsidTr="00F51B70">
        <w:tc>
          <w:tcPr>
            <w:tcW w:w="4219" w:type="dxa"/>
          </w:tcPr>
          <w:p w:rsidR="00C22F42" w:rsidRPr="00A80CA2" w:rsidRDefault="00C22F42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olvement Deep Brain Structures</w:t>
            </w:r>
          </w:p>
        </w:tc>
        <w:tc>
          <w:tcPr>
            <w:tcW w:w="879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93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-1.93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51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992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-2.11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C22F42" w:rsidRPr="00A80CA2" w:rsidTr="00F51B70">
        <w:tc>
          <w:tcPr>
            <w:tcW w:w="4219" w:type="dxa"/>
          </w:tcPr>
          <w:p w:rsidR="00C22F42" w:rsidRPr="00A80CA2" w:rsidRDefault="00C22F42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LSG-score</w:t>
            </w:r>
            <w:r w:rsidRPr="00A80C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79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993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-2.16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851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992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-1.85</w:t>
            </w:r>
          </w:p>
        </w:tc>
        <w:tc>
          <w:tcPr>
            <w:tcW w:w="850" w:type="dxa"/>
          </w:tcPr>
          <w:p w:rsidR="00C22F42" w:rsidRPr="00A80CA2" w:rsidRDefault="00C22F42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</w:tbl>
    <w:p w:rsidR="00C22F42" w:rsidRPr="00A80CA2" w:rsidRDefault="00C22F42" w:rsidP="00C22F4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80CA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80CA2">
        <w:rPr>
          <w:rFonts w:ascii="Times New Roman" w:hAnsi="Times New Roman" w:cs="Times New Roman"/>
          <w:sz w:val="20"/>
          <w:szCs w:val="20"/>
          <w:lang w:val="en-US"/>
        </w:rPr>
        <w:t xml:space="preserve">results refer to models with age plus one covariate, only </w:t>
      </w:r>
      <w:proofErr w:type="spellStart"/>
      <w:r w:rsidRPr="00A80CA2">
        <w:rPr>
          <w:rFonts w:ascii="Times New Roman" w:hAnsi="Times New Roman" w:cs="Times New Roman"/>
          <w:sz w:val="20"/>
          <w:szCs w:val="20"/>
          <w:lang w:val="en-US"/>
        </w:rPr>
        <w:t>Karnofsky</w:t>
      </w:r>
      <w:proofErr w:type="spellEnd"/>
      <w:r w:rsidRPr="00A80CA2">
        <w:rPr>
          <w:rFonts w:ascii="Times New Roman" w:hAnsi="Times New Roman" w:cs="Times New Roman"/>
          <w:sz w:val="20"/>
          <w:szCs w:val="20"/>
          <w:lang w:val="en-US"/>
        </w:rPr>
        <w:t xml:space="preserve"> Index was significant, </w:t>
      </w:r>
      <w:r w:rsidRPr="00A80CA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A80CA2">
        <w:rPr>
          <w:rFonts w:ascii="Times New Roman" w:hAnsi="Times New Roman" w:cs="Times New Roman"/>
          <w:sz w:val="20"/>
          <w:szCs w:val="20"/>
          <w:lang w:val="en-US"/>
        </w:rPr>
        <w:t xml:space="preserve">no multivariate analysis due to stratification for age, </w:t>
      </w:r>
      <w:r w:rsidRPr="00A80CA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A80CA2">
        <w:rPr>
          <w:rFonts w:ascii="Times New Roman" w:hAnsi="Times New Roman" w:cs="Times New Roman"/>
          <w:sz w:val="20"/>
          <w:szCs w:val="20"/>
          <w:lang w:val="en-US"/>
        </w:rPr>
        <w:t xml:space="preserve">IELSG categories derived from age and </w:t>
      </w:r>
      <w:proofErr w:type="spellStart"/>
      <w:r w:rsidRPr="00A80CA2">
        <w:rPr>
          <w:rFonts w:ascii="Times New Roman" w:hAnsi="Times New Roman" w:cs="Times New Roman"/>
          <w:sz w:val="20"/>
          <w:szCs w:val="20"/>
          <w:lang w:val="en-US"/>
        </w:rPr>
        <w:t>Karnofsky</w:t>
      </w:r>
      <w:proofErr w:type="spellEnd"/>
      <w:r w:rsidRPr="00A80CA2">
        <w:rPr>
          <w:rFonts w:ascii="Times New Roman" w:hAnsi="Times New Roman" w:cs="Times New Roman"/>
          <w:sz w:val="20"/>
          <w:szCs w:val="20"/>
          <w:lang w:val="en-US"/>
        </w:rPr>
        <w:t>, thus high correlation with these variables</w:t>
      </w:r>
    </w:p>
    <w:p w:rsidR="00B243B5" w:rsidRPr="00C22F42" w:rsidRDefault="00B243B5">
      <w:pPr>
        <w:rPr>
          <w:lang w:val="en-US"/>
        </w:rPr>
      </w:pPr>
    </w:p>
    <w:sectPr w:rsidR="00B243B5" w:rsidRPr="00C22F42" w:rsidSect="0082054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F42"/>
    <w:rsid w:val="00334DDB"/>
    <w:rsid w:val="00464C7F"/>
    <w:rsid w:val="00820544"/>
    <w:rsid w:val="00B243B5"/>
    <w:rsid w:val="00C22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7F12B4"/>
  <w15:chartTrackingRefBased/>
  <w15:docId w15:val="{7E857904-67E2-EA40-82B1-E2D7AEE81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rsid w:val="00C22F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22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5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2</cp:revision>
  <dcterms:created xsi:type="dcterms:W3CDTF">2019-03-26T04:59:00Z</dcterms:created>
  <dcterms:modified xsi:type="dcterms:W3CDTF">2019-03-26T05:00:00Z</dcterms:modified>
</cp:coreProperties>
</file>